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543" w:rsidRDefault="00494543">
      <w:proofErr w:type="gramStart"/>
      <w:r w:rsidRPr="00494543">
        <w:rPr>
          <w:rFonts w:ascii="Times New Roman" w:hAnsi="Times New Roman" w:cs="Times New Roman"/>
          <w:sz w:val="24"/>
          <w:szCs w:val="24"/>
        </w:rPr>
        <w:t>Supplemental Table 3.</w:t>
      </w:r>
      <w:proofErr w:type="gramEnd"/>
      <w:r w:rsidRPr="00494543">
        <w:rPr>
          <w:rFonts w:ascii="Times New Roman" w:hAnsi="Times New Roman" w:cs="Times New Roman"/>
          <w:sz w:val="24"/>
          <w:szCs w:val="24"/>
        </w:rPr>
        <w:t xml:space="preserve"> Amino acid substitutions present in 2012 human WNV isolates, compared to the prototype strain WN-NY99 (AF196835).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84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634"/>
        <w:gridCol w:w="572"/>
        <w:gridCol w:w="572"/>
        <w:gridCol w:w="772"/>
      </w:tblGrid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</w:t>
            </w:r>
            <w:proofErr w:type="spellEnd"/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1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2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3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/aa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9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N-NY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4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4B</w:t>
            </w:r>
          </w:p>
        </w:tc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543" w:rsidRPr="00494543" w:rsidRDefault="00494543" w:rsidP="0049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/aa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#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4543" w:rsidRPr="00494543" w:rsidRDefault="00494543" w:rsidP="004945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L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94543" w:rsidRPr="00494543" w:rsidTr="00494543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4543" w:rsidRPr="00494543" w:rsidRDefault="00494543" w:rsidP="004945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45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494543" w:rsidRPr="00494543" w:rsidRDefault="00494543">
      <w:pPr>
        <w:rPr>
          <w:sz w:val="20"/>
          <w:szCs w:val="20"/>
        </w:rPr>
      </w:pPr>
    </w:p>
    <w:sectPr w:rsidR="00494543" w:rsidRPr="00494543" w:rsidSect="00494543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543"/>
    <w:rsid w:val="00494543"/>
    <w:rsid w:val="00AE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5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543"/>
    <w:rPr>
      <w:color w:val="800080"/>
      <w:u w:val="single"/>
    </w:rPr>
  </w:style>
  <w:style w:type="paragraph" w:customStyle="1" w:styleId="xl65">
    <w:name w:val="xl65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4945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4945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49454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9454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49454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4945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49454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4945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49454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5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543"/>
    <w:rPr>
      <w:color w:val="800080"/>
      <w:u w:val="single"/>
    </w:rPr>
  </w:style>
  <w:style w:type="paragraph" w:customStyle="1" w:styleId="xl65">
    <w:name w:val="xl65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4945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4945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49454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49454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9454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49454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4945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49454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4945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49454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nev, Andriyan</dc:creator>
  <cp:lastModifiedBy>Grinev, Andriyan</cp:lastModifiedBy>
  <cp:revision>1</cp:revision>
  <dcterms:created xsi:type="dcterms:W3CDTF">2016-04-20T17:06:00Z</dcterms:created>
  <dcterms:modified xsi:type="dcterms:W3CDTF">2016-04-20T17:17:00Z</dcterms:modified>
</cp:coreProperties>
</file>